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247"/>
        <w:gridCol w:w="1866"/>
        <w:gridCol w:w="1576"/>
        <w:gridCol w:w="1968"/>
        <w:gridCol w:w="2410"/>
      </w:tblGrid>
      <w:tr w:rsidR="00C65143" w:rsidRPr="002B732E" w:rsidTr="00C65143">
        <w:tc>
          <w:tcPr>
            <w:tcW w:w="9923" w:type="dxa"/>
            <w:gridSpan w:val="6"/>
            <w:shd w:val="clear" w:color="auto" w:fill="auto"/>
          </w:tcPr>
          <w:p w:rsidR="002D1056" w:rsidRPr="00C65143" w:rsidRDefault="002D1056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651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.</w:t>
            </w:r>
            <w:r w:rsidRPr="00C65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65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qMan</w:t>
            </w:r>
            <w:proofErr w:type="spellEnd"/>
            <w:r w:rsidRPr="00C65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-designed primers/probe </w:t>
            </w:r>
            <w:r w:rsidRPr="00C6514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etails (</w:t>
            </w:r>
            <w:r w:rsidRPr="00C651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nel A</w:t>
            </w:r>
            <w:r w:rsidRPr="00C6514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 and Thermal Cycling Conditions (</w:t>
            </w:r>
            <w:r w:rsidRPr="00C65143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Panel B</w:t>
            </w:r>
            <w:r w:rsidRPr="00C6514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.</w:t>
            </w:r>
          </w:p>
          <w:p w:rsidR="002D1056" w:rsidRPr="00C65143" w:rsidRDefault="002D1056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bookmarkStart w:id="0" w:name="_GoBack"/>
            <w:bookmarkEnd w:id="0"/>
          </w:p>
        </w:tc>
      </w:tr>
      <w:tr w:rsidR="002D1056" w:rsidRPr="002D1056" w:rsidTr="00C65143">
        <w:tc>
          <w:tcPr>
            <w:tcW w:w="9923" w:type="dxa"/>
            <w:gridSpan w:val="6"/>
            <w:shd w:val="clear" w:color="auto" w:fill="auto"/>
          </w:tcPr>
          <w:p w:rsidR="002D1056" w:rsidRPr="002D1056" w:rsidRDefault="002D1056" w:rsidP="002D1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1056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  <w:t>Panel A</w:t>
            </w:r>
          </w:p>
        </w:tc>
      </w:tr>
      <w:tr w:rsidR="00D431A3" w:rsidRPr="002D1056" w:rsidTr="00C65143"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10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10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7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D10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ext Sequence [VIC/FAM]</w:t>
            </w:r>
          </w:p>
        </w:tc>
      </w:tr>
      <w:tr w:rsidR="00D431A3" w:rsidRPr="002D1056" w:rsidTr="00C65143">
        <w:tc>
          <w:tcPr>
            <w:tcW w:w="856" w:type="dxa"/>
            <w:tcBorders>
              <w:top w:val="single" w:sz="4" w:space="0" w:color="auto"/>
            </w:tcBorders>
          </w:tcPr>
          <w:p w:rsidR="00DE7D4A" w:rsidRPr="002B732E" w:rsidRDefault="00DE7D4A" w:rsidP="002D10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732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D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1800497</w:t>
            </w:r>
          </w:p>
        </w:tc>
        <w:tc>
          <w:tcPr>
            <w:tcW w:w="7820" w:type="dxa"/>
            <w:gridSpan w:val="4"/>
            <w:tcBorders>
              <w:top w:val="single" w:sz="4" w:space="0" w:color="auto"/>
            </w:tcBorders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CAGCCATCCTCAAAGTGCTGGTC</w:t>
            </w:r>
            <w:r w:rsidRPr="002D10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  <w:lang w:val="en-US"/>
              </w:rPr>
              <w:t>[A/G]</w:t>
            </w: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GGCAGGCGCCCAGCTGG</w:t>
            </w: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TCCA</w:t>
            </w:r>
          </w:p>
        </w:tc>
      </w:tr>
      <w:tr w:rsidR="00D431A3" w:rsidRPr="002D1056" w:rsidTr="00C65143">
        <w:tc>
          <w:tcPr>
            <w:tcW w:w="856" w:type="dxa"/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277</w:t>
            </w:r>
          </w:p>
        </w:tc>
        <w:tc>
          <w:tcPr>
            <w:tcW w:w="7820" w:type="dxa"/>
            <w:gridSpan w:val="4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TTCTCTGGTTTGGCGGGGCTGTC</w:t>
            </w:r>
            <w:r w:rsidRPr="002D10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[G/</w:t>
            </w:r>
            <w:proofErr w:type="gramStart"/>
            <w:r w:rsidRPr="002D10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A]</w:t>
            </w: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GAGTGCTGTGGAGACCATGGTGGG</w:t>
            </w:r>
            <w:proofErr w:type="gramEnd"/>
          </w:p>
        </w:tc>
      </w:tr>
      <w:tr w:rsidR="00D431A3" w:rsidRPr="002D1056" w:rsidTr="00C65143">
        <w:tc>
          <w:tcPr>
            <w:tcW w:w="856" w:type="dxa"/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0" w:type="dxa"/>
            <w:gridSpan w:val="4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31A3" w:rsidRPr="002D1056" w:rsidTr="00C65143">
        <w:tc>
          <w:tcPr>
            <w:tcW w:w="856" w:type="dxa"/>
          </w:tcPr>
          <w:p w:rsidR="00DE7D4A" w:rsidRPr="002B732E" w:rsidRDefault="00DE7D4A" w:rsidP="002D105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732E">
              <w:rPr>
                <w:rFonts w:ascii="Times New Roman" w:hAnsi="Times New Roman" w:cs="Times New Roman"/>
                <w:i/>
                <w:sz w:val="24"/>
                <w:szCs w:val="24"/>
              </w:rPr>
              <w:t>DRD2</w:t>
            </w:r>
          </w:p>
        </w:tc>
        <w:tc>
          <w:tcPr>
            <w:tcW w:w="1247" w:type="dxa"/>
          </w:tcPr>
          <w:p w:rsidR="00D431A3" w:rsidRPr="002B732E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6280</w:t>
            </w:r>
          </w:p>
        </w:tc>
        <w:tc>
          <w:tcPr>
            <w:tcW w:w="7820" w:type="dxa"/>
            <w:gridSpan w:val="4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CCACAGGTGTAGTTCAGGTGGC</w:t>
            </w:r>
            <w:r w:rsidRPr="002D10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[C/</w:t>
            </w:r>
            <w:proofErr w:type="gramStart"/>
            <w:r w:rsidRPr="002D105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T]</w:t>
            </w:r>
            <w:r w:rsidRPr="002D10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TCAGCTGGCTCAGAGATGCCATA</w:t>
            </w:r>
            <w:proofErr w:type="gramEnd"/>
          </w:p>
        </w:tc>
      </w:tr>
      <w:tr w:rsidR="00D431A3" w:rsidRPr="002D1056" w:rsidTr="00C65143">
        <w:tc>
          <w:tcPr>
            <w:tcW w:w="856" w:type="dxa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20" w:type="dxa"/>
            <w:gridSpan w:val="4"/>
          </w:tcPr>
          <w:p w:rsidR="00D431A3" w:rsidRPr="002D1056" w:rsidRDefault="00D431A3" w:rsidP="002D10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C65143" w:rsidRPr="00C65143" w:rsidTr="00C65143">
        <w:tc>
          <w:tcPr>
            <w:tcW w:w="9923" w:type="dxa"/>
            <w:gridSpan w:val="6"/>
            <w:tcBorders>
              <w:bottom w:val="single" w:sz="4" w:space="0" w:color="auto"/>
            </w:tcBorders>
          </w:tcPr>
          <w:p w:rsidR="002D1056" w:rsidRPr="00C65143" w:rsidRDefault="002D1056" w:rsidP="002D105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651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nel B</w:t>
            </w:r>
          </w:p>
        </w:tc>
      </w:tr>
      <w:tr w:rsidR="002B732E" w:rsidRPr="002B732E" w:rsidTr="00C65143"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g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ge Dur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umber of cycles </w:t>
            </w:r>
          </w:p>
        </w:tc>
      </w:tr>
      <w:tr w:rsidR="002B732E" w:rsidRPr="002B732E" w:rsidTr="00C65143"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q</w:t>
            </w:r>
            <w:proofErr w:type="spellEnd"/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ctivation 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°C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min</w:t>
            </w:r>
            <w:r w:rsidR="00F402D5"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</w:tr>
      <w:tr w:rsidR="002B732E" w:rsidRPr="002B732E" w:rsidTr="00C65143">
        <w:tc>
          <w:tcPr>
            <w:tcW w:w="3969" w:type="dxa"/>
            <w:gridSpan w:val="3"/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ification (Annealing/Extension)</w:t>
            </w:r>
          </w:p>
        </w:tc>
        <w:tc>
          <w:tcPr>
            <w:tcW w:w="1576" w:type="dxa"/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° C</w:t>
            </w:r>
          </w:p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° C</w:t>
            </w:r>
          </w:p>
        </w:tc>
        <w:tc>
          <w:tcPr>
            <w:tcW w:w="1968" w:type="dxa"/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sec</w:t>
            </w:r>
            <w:r w:rsidR="00F402D5"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s</w:t>
            </w:r>
          </w:p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sec</w:t>
            </w:r>
            <w:r w:rsidR="00F402D5"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s</w:t>
            </w:r>
          </w:p>
        </w:tc>
        <w:tc>
          <w:tcPr>
            <w:tcW w:w="2410" w:type="dxa"/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2B732E" w:rsidRPr="002B732E" w:rsidTr="00C65143"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d Stage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°C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sec</w:t>
            </w:r>
            <w:r w:rsidR="00F402D5"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431A3" w:rsidRPr="002B732E" w:rsidRDefault="00D431A3" w:rsidP="00EA16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73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D431A3" w:rsidRPr="007B5DD9" w:rsidRDefault="00D431A3">
      <w:pPr>
        <w:rPr>
          <w:lang w:val="en-US"/>
        </w:rPr>
      </w:pPr>
    </w:p>
    <w:sectPr w:rsidR="00D431A3" w:rsidRPr="007B5D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70E"/>
    <w:rsid w:val="00035E18"/>
    <w:rsid w:val="0011770E"/>
    <w:rsid w:val="002B732E"/>
    <w:rsid w:val="002D1056"/>
    <w:rsid w:val="00603AE5"/>
    <w:rsid w:val="006E3638"/>
    <w:rsid w:val="0071722D"/>
    <w:rsid w:val="00780D5A"/>
    <w:rsid w:val="007B5DD9"/>
    <w:rsid w:val="00820353"/>
    <w:rsid w:val="008D29F4"/>
    <w:rsid w:val="00904581"/>
    <w:rsid w:val="00A5188D"/>
    <w:rsid w:val="00C65143"/>
    <w:rsid w:val="00C91F12"/>
    <w:rsid w:val="00D431A3"/>
    <w:rsid w:val="00DE7D4A"/>
    <w:rsid w:val="00EA279B"/>
    <w:rsid w:val="00F4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1A512A-F321-485F-BF25-999F963C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17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8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6</cp:revision>
  <dcterms:created xsi:type="dcterms:W3CDTF">2023-04-21T08:31:00Z</dcterms:created>
  <dcterms:modified xsi:type="dcterms:W3CDTF">2023-04-26T10:16:00Z</dcterms:modified>
</cp:coreProperties>
</file>